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10179" w14:textId="77777777" w:rsidR="00F733F7" w:rsidRDefault="00000000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50F255E0" w14:textId="77777777" w:rsidR="00F733F7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Vercueil, A., Masekela, R., Heinz, E., Reimer, L., Saleh, S., Kalinga, C., Seekles, M., Biccard, B., Chakaya, J., Abimbola, S., Obasi, A. and Oriyo, N. (2022), Consensus statement on measures to promote equitable authorship in the publication of research from international partnerships. Anaesthesia, 77: 264-276. </w:t>
      </w:r>
      <w:hyperlink r:id="rId5">
        <w:r>
          <w:rPr>
            <w:sz w:val="16"/>
            <w:szCs w:val="16"/>
            <w:highlight w:val="white"/>
          </w:rPr>
          <w:t>https://doi.org/10.1111/anae.15597</w:t>
        </w:r>
      </w:hyperlink>
    </w:p>
    <w:p w14:paraId="7BD540D2" w14:textId="77777777" w:rsidR="00F733F7" w:rsidRDefault="00F733F7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F733F7" w14:paraId="7FCC1FAC" w14:textId="77777777">
        <w:trPr>
          <w:trHeight w:val="180"/>
        </w:trPr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24BF4F" w14:textId="77777777" w:rsidR="00F733F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F733F7" w14:paraId="6D762E24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E811DA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C883" w14:textId="0F1BE1BF" w:rsidR="00F733F7" w:rsidRPr="00DA4414" w:rsidRDefault="00DA44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A4414">
              <w:rPr>
                <w:color w:val="000000"/>
                <w:sz w:val="20"/>
                <w:szCs w:val="20"/>
              </w:rPr>
              <w:t>The study aligns with local research and policy priorities by engaging local stakeholders through the survey, and is further informed by an earlier landscaping assessment that outlined key local findings.</w:t>
            </w:r>
          </w:p>
        </w:tc>
      </w:tr>
      <w:tr w:rsidR="00F733F7" w14:paraId="7877899D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D51223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BAAF" w14:textId="65AF4B12" w:rsidR="00F733F7" w:rsidRPr="00DA4414" w:rsidRDefault="00DA44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A4414">
              <w:rPr>
                <w:sz w:val="20"/>
                <w:szCs w:val="20"/>
              </w:rPr>
              <w:t xml:space="preserve">Local researchers were involved in the data collection, </w:t>
            </w:r>
            <w:r w:rsidR="00E7276D" w:rsidRPr="00DA4414">
              <w:rPr>
                <w:sz w:val="20"/>
                <w:szCs w:val="20"/>
              </w:rPr>
              <w:t>analysing</w:t>
            </w:r>
            <w:r w:rsidRPr="00DA4414">
              <w:rPr>
                <w:sz w:val="20"/>
                <w:szCs w:val="20"/>
              </w:rPr>
              <w:t xml:space="preserve"> and validation of the study and writing of the manuscript.</w:t>
            </w:r>
          </w:p>
        </w:tc>
      </w:tr>
      <w:tr w:rsidR="00F733F7" w14:paraId="6CEF39BD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E73529" w14:textId="77777777" w:rsidR="00F733F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management</w:t>
            </w:r>
          </w:p>
        </w:tc>
      </w:tr>
      <w:tr w:rsidR="00F733F7" w14:paraId="30BF4A0D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86EB51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E4C3B" w14:textId="1FCD4BB6" w:rsidR="00F733F7" w:rsidRPr="00DA4414" w:rsidRDefault="00E7276D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ding from project was used to conduct research and training activities participated by local researchers, or nominations from local researchers. </w:t>
            </w:r>
          </w:p>
        </w:tc>
      </w:tr>
      <w:tr w:rsidR="00F733F7" w14:paraId="577B1D89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88ADAA" w14:textId="77777777" w:rsidR="00F733F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acquisition and analysis</w:t>
            </w:r>
          </w:p>
        </w:tc>
      </w:tr>
      <w:tr w:rsidR="00F733F7" w14:paraId="1D9CA9D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28F540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61FB" w14:textId="7A5D73C5" w:rsidR="00F733F7" w:rsidRPr="00DA4414" w:rsidRDefault="00DA44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A4414">
              <w:rPr>
                <w:sz w:val="20"/>
                <w:szCs w:val="20"/>
              </w:rPr>
              <w:t>Research staff which conducted data collection is acknowledged as co-authors in the study.</w:t>
            </w:r>
          </w:p>
        </w:tc>
      </w:tr>
      <w:tr w:rsidR="00F733F7" w14:paraId="3F48D424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2C2D71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81275" w14:textId="125FA584" w:rsidR="00F733F7" w:rsidRPr="00DA4414" w:rsidRDefault="00DA44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A4414">
              <w:rPr>
                <w:sz w:val="20"/>
                <w:szCs w:val="20"/>
              </w:rPr>
              <w:t>Study data was shared through encrypted files and secure shared folders.</w:t>
            </w:r>
          </w:p>
        </w:tc>
      </w:tr>
      <w:tr w:rsidR="00F733F7" w14:paraId="4E7D67D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FF4769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7B49" w14:textId="62AF67B9" w:rsidR="00F733F7" w:rsidRPr="00DA4414" w:rsidRDefault="00DA4414">
            <w:pPr>
              <w:widowControl w:val="0"/>
              <w:spacing w:line="240" w:lineRule="auto"/>
              <w:rPr>
                <w:sz w:val="21"/>
                <w:szCs w:val="21"/>
              </w:rPr>
            </w:pPr>
            <w:r w:rsidRPr="00DA4414">
              <w:rPr>
                <w:sz w:val="20"/>
                <w:szCs w:val="20"/>
              </w:rPr>
              <w:t>Study data was used to jointly analyse and validate the findings and refine analytical frameworks. This is a collaborative process and resulted in strengthened partnership.</w:t>
            </w:r>
          </w:p>
        </w:tc>
      </w:tr>
      <w:tr w:rsidR="00F733F7" w14:paraId="2438F7B2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04EE5B" w14:textId="77777777" w:rsidR="00F733F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interpretation</w:t>
            </w:r>
          </w:p>
        </w:tc>
      </w:tr>
      <w:tr w:rsidR="00F733F7" w14:paraId="57B3B711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832AF3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8A77" w14:textId="54A014B3" w:rsidR="00F733F7" w:rsidRPr="00DA4414" w:rsidRDefault="00DA44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A4414">
              <w:rPr>
                <w:color w:val="000000"/>
                <w:sz w:val="20"/>
                <w:szCs w:val="20"/>
              </w:rPr>
              <w:t>Research partners collaborated by jointly reviewing datasets, discussing emerging patterns, and reaching consensus on the interpretation of key findings through regular analysis meetings.</w:t>
            </w:r>
          </w:p>
        </w:tc>
      </w:tr>
      <w:tr w:rsidR="00F733F7" w14:paraId="505A75F2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82FE17" w14:textId="77777777" w:rsidR="00F733F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F733F7" w14:paraId="25FD0A2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6BAA98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research partners supported to develop writing skill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4F59" w14:textId="5EE466AF" w:rsidR="00F733F7" w:rsidRPr="00E7276D" w:rsidRDefault="00E727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7276D">
              <w:rPr>
                <w:color w:val="000000"/>
                <w:sz w:val="20"/>
                <w:szCs w:val="20"/>
              </w:rPr>
              <w:t>Writing skills were strengthened through collaborative drafting of study outputs, where partners co-wrote</w:t>
            </w:r>
            <w:r>
              <w:rPr>
                <w:color w:val="000000"/>
                <w:sz w:val="20"/>
                <w:szCs w:val="20"/>
              </w:rPr>
              <w:t xml:space="preserve"> or edited</w:t>
            </w:r>
            <w:r w:rsidRPr="00E7276D">
              <w:rPr>
                <w:color w:val="000000"/>
                <w:sz w:val="20"/>
                <w:szCs w:val="20"/>
              </w:rPr>
              <w:t xml:space="preserve"> sections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F733F7" w14:paraId="14255ECB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7A9D7B" w14:textId="77777777" w:rsidR="00F733F7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5D70" w14:textId="605F05D0" w:rsidR="00F733F7" w:rsidRPr="00E7276D" w:rsidRDefault="00E727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7276D">
              <w:rPr>
                <w:color w:val="000000"/>
                <w:sz w:val="20"/>
                <w:szCs w:val="20"/>
              </w:rPr>
              <w:t>Research products will be disseminated through tailored briefs, stakeholder presentations, and open-access reports to ensure findings directly address and inform local needs.</w:t>
            </w:r>
          </w:p>
        </w:tc>
      </w:tr>
      <w:tr w:rsidR="00F733F7" w14:paraId="698F5374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B241B2" w14:textId="77777777" w:rsidR="00F733F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ship</w:t>
            </w:r>
          </w:p>
        </w:tc>
      </w:tr>
      <w:tr w:rsidR="00F733F7" w14:paraId="3617A0C8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818AD8" w14:textId="77777777" w:rsidR="00F733F7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w is the leadership, contribution and ownership of this work by LMIC researchers recogni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8440F" w14:textId="101D61DC" w:rsidR="00F733F7" w:rsidRPr="00E7276D" w:rsidRDefault="00E727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7276D">
              <w:rPr>
                <w:color w:val="000000"/>
                <w:sz w:val="20"/>
                <w:szCs w:val="20"/>
              </w:rPr>
              <w:t>Authorship decisions were made transparently and collaboratively, ensuring that LMIC researchers’ substantive contributions to the conception, analysis, and writing of the study were appropriately recognised.</w:t>
            </w:r>
          </w:p>
        </w:tc>
      </w:tr>
      <w:tr w:rsidR="00F733F7" w14:paraId="01F1F59B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7FEE60" w14:textId="77777777" w:rsidR="00F733F7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early career researchers across the partnership been included within the authorship team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AAED" w14:textId="6D8EEA59" w:rsidR="00F733F7" w:rsidRPr="00E7276D" w:rsidRDefault="00E727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7276D">
              <w:rPr>
                <w:color w:val="000000"/>
                <w:sz w:val="20"/>
                <w:szCs w:val="20"/>
              </w:rPr>
              <w:t>The partnership intentionally included early career researchers in the authorship team by providing opportunities to lead sections of the analysis, draft manuscript components, and engage in the revision process.</w:t>
            </w:r>
          </w:p>
        </w:tc>
      </w:tr>
      <w:tr w:rsidR="00F733F7" w14:paraId="543E6FBA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67F4EE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gender balance been addres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C1C17" w14:textId="54739630" w:rsidR="00F733F7" w:rsidRPr="00E7276D" w:rsidRDefault="00E727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7276D">
              <w:rPr>
                <w:color w:val="000000"/>
                <w:sz w:val="20"/>
                <w:szCs w:val="20"/>
              </w:rPr>
              <w:t>Gender balance was addressed through transparent authorship criteria and inclusive collaboration practices that enabled equitable contribution and recognition across genders.</w:t>
            </w:r>
          </w:p>
        </w:tc>
      </w:tr>
      <w:tr w:rsidR="00F733F7" w14:paraId="13D7187D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511672" w14:textId="77777777" w:rsidR="00F733F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</w:t>
            </w:r>
          </w:p>
        </w:tc>
      </w:tr>
      <w:tr w:rsidR="00F733F7" w14:paraId="2A4E6ADE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D33DAA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7CD2" w14:textId="40EF07AE" w:rsidR="00F733F7" w:rsidRPr="00E7276D" w:rsidRDefault="00E727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7276D">
              <w:rPr>
                <w:color w:val="000000"/>
                <w:sz w:val="20"/>
                <w:szCs w:val="20"/>
              </w:rPr>
              <w:t>The project contributed to training LMIC researchers through hands-on involvement in study design, data collection, analysis, and dissemination, supported by mentorship from senior partners.</w:t>
            </w:r>
          </w:p>
        </w:tc>
      </w:tr>
      <w:tr w:rsidR="00F733F7" w14:paraId="033F0312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6693C1" w14:textId="77777777" w:rsidR="00F733F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rastructure</w:t>
            </w:r>
          </w:p>
        </w:tc>
      </w:tr>
      <w:tr w:rsidR="00F733F7" w14:paraId="0B00B20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365869C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C394" w14:textId="08D80CEC" w:rsidR="00F733F7" w:rsidRPr="00E7276D" w:rsidRDefault="00E727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7276D">
              <w:rPr>
                <w:color w:val="000000"/>
                <w:sz w:val="20"/>
                <w:szCs w:val="20"/>
              </w:rPr>
              <w:t>The project contributed to improvements in local infrastructure by</w:t>
            </w:r>
            <w:r w:rsidRPr="00E7276D">
              <w:rPr>
                <w:color w:val="000000"/>
                <w:sz w:val="20"/>
                <w:szCs w:val="20"/>
              </w:rPr>
              <w:t xml:space="preserve"> providing actionable recommendations to improve access to genomic technologies. </w:t>
            </w:r>
          </w:p>
        </w:tc>
      </w:tr>
      <w:tr w:rsidR="00F733F7" w14:paraId="6CD8A6A0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BA5EEE" w14:textId="77777777" w:rsidR="00F733F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vernance</w:t>
            </w:r>
          </w:p>
        </w:tc>
      </w:tr>
      <w:tr w:rsidR="00F733F7" w14:paraId="13533D0B" w14:textId="77777777">
        <w:trPr>
          <w:trHeight w:val="395"/>
        </w:trPr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7D43FB" w14:textId="77777777" w:rsidR="00F733F7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D7C4" w14:textId="4887EF1D" w:rsidR="00F733F7" w:rsidRPr="00E7276D" w:rsidRDefault="00E7276D" w:rsidP="00E7276D">
            <w:pPr>
              <w:widowControl w:val="0"/>
              <w:tabs>
                <w:tab w:val="left" w:pos="964"/>
              </w:tabs>
              <w:spacing w:line="240" w:lineRule="auto"/>
              <w:rPr>
                <w:sz w:val="20"/>
                <w:szCs w:val="20"/>
              </w:rPr>
            </w:pPr>
            <w:r w:rsidRPr="00E7276D">
              <w:rPr>
                <w:color w:val="000000"/>
                <w:sz w:val="20"/>
                <w:szCs w:val="20"/>
              </w:rPr>
              <w:t>Safeguarding procedures combined participant protection and researcher safety: informed consent, privacy measures, secure data management, ethical approvals, and regular monitoring to address risks during the study.</w:t>
            </w:r>
          </w:p>
        </w:tc>
      </w:tr>
    </w:tbl>
    <w:p w14:paraId="7B59835E" w14:textId="77777777" w:rsidR="00F733F7" w:rsidRDefault="00F733F7">
      <w:pPr>
        <w:rPr>
          <w:sz w:val="8"/>
          <w:szCs w:val="8"/>
        </w:rPr>
      </w:pPr>
    </w:p>
    <w:sectPr w:rsidR="00F733F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CE641B"/>
    <w:multiLevelType w:val="multilevel"/>
    <w:tmpl w:val="6CB014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56124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3F7"/>
    <w:rsid w:val="005943F4"/>
    <w:rsid w:val="00DA4414"/>
    <w:rsid w:val="00DB64EC"/>
    <w:rsid w:val="00E7276D"/>
    <w:rsid w:val="00F7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09AEA"/>
  <w15:docId w15:val="{079F912F-448B-214F-9216-34B2F202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character" w:customStyle="1" w:styleId="apple-converted-space">
    <w:name w:val="apple-converted-space"/>
    <w:basedOn w:val="DefaultParagraphFont"/>
    <w:rsid w:val="00E72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oo Yoong Khean</cp:lastModifiedBy>
  <cp:revision>3</cp:revision>
  <dcterms:created xsi:type="dcterms:W3CDTF">2025-12-09T05:30:00Z</dcterms:created>
  <dcterms:modified xsi:type="dcterms:W3CDTF">2025-12-09T05:50:00Z</dcterms:modified>
</cp:coreProperties>
</file>